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sz w:val="32"/>
          <w:szCs w:val="32"/>
          <w:u w:val="single"/>
        </w:rPr>
        <w:t>Text S3:  Conferences Where the Health Sytems Strengthening Guiding Principles Were Discussed and Debated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CORE Group 2009 Fall Community Health Network Meeting</w:t>
      </w:r>
      <w:r>
        <w:rPr>
          <w:rFonts w:cs="Times New Roman" w:ascii="Times New Roman" w:hAnsi="Times New Roman"/>
          <w:sz w:val="24"/>
          <w:szCs w:val="24"/>
        </w:rPr>
        <w:t xml:space="preserve">, October 8, 2009.  Washington, DC, USA.  R. Chad Swanson presented “Consensus Statement on Health Systems Strengthening.”  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Health Impact Assessment Conference</w:t>
      </w:r>
      <w:r>
        <w:rPr>
          <w:rFonts w:cs="Times New Roman" w:ascii="Times New Roman" w:hAnsi="Times New Roman"/>
          <w:sz w:val="24"/>
          <w:szCs w:val="24"/>
        </w:rPr>
        <w:t>, October 15, 2009.  Rotterdam, Netherlands.  R. Chad Swanson presented “Health Systems Impact Assessments.”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Global Forum for Health Research 2009</w:t>
      </w:r>
      <w:r>
        <w:rPr>
          <w:rFonts w:cs="Times New Roman" w:ascii="Times New Roman" w:hAnsi="Times New Roman"/>
          <w:sz w:val="24"/>
          <w:szCs w:val="24"/>
        </w:rPr>
        <w:t xml:space="preserve">, November 14-20, 2009.  Havana, Cuba.  R. Chad Swanson led discussions in the marketplace on “Consensus Statement on Health Systems Strengthening.”  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Global Family Health Conference</w:t>
      </w:r>
      <w:r>
        <w:rPr>
          <w:rFonts w:cs="Times New Roman" w:ascii="Times New Roman" w:hAnsi="Times New Roman"/>
          <w:sz w:val="24"/>
          <w:szCs w:val="24"/>
        </w:rPr>
        <w:t>, April 13, 2010.  Provo, Utah, USA.  R. Chad Swanson presented on “Health Systems: Strengthening toward a Consensus and a Social Movement.”</w:t>
      </w:r>
    </w:p>
    <w:p>
      <w:pPr>
        <w:pStyle w:val="ListParagrap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University of Utah Global Health Alliance Global Health Conference</w:t>
      </w:r>
      <w:r>
        <w:rPr>
          <w:rFonts w:cs="Times New Roman" w:ascii="Times New Roman" w:hAnsi="Times New Roman"/>
          <w:sz w:val="24"/>
          <w:szCs w:val="24"/>
        </w:rPr>
        <w:t>, May 7, 2010.  Salt Lake City, Utah, USA.  R. Chad Swanson presented on "Health Systems Strengthening in Global Health:  What Does it Mean, and Are We Doing it?”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Global Health Council 2010 Conference</w:t>
      </w:r>
      <w:r>
        <w:rPr>
          <w:rFonts w:cs="Times New Roman" w:ascii="Times New Roman" w:hAnsi="Times New Roman"/>
          <w:sz w:val="24"/>
          <w:szCs w:val="24"/>
        </w:rPr>
        <w:t>, June 14-June 13.  Washington DC, USA.  Several co-authors discussed the principles in a presentation, and various informal discussion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7:45:00Z</dcterms:created>
  <dc:creator>Robert Chad Swanson</dc:creator>
  <dc:description/>
  <cp:keywords/>
  <dc:language>en-US</dc:language>
  <cp:lastModifiedBy>ahyde</cp:lastModifiedBy>
  <dcterms:modified xsi:type="dcterms:W3CDTF">2010-10-29T17:45:00Z</dcterms:modified>
  <cp:revision>2</cp:revision>
  <dc:subject/>
  <dc:title>Web Appendix 3:  Conferences Where the Health Sytems Strengthening Guiding Principles Were Discussed and Debated</dc:title>
</cp:coreProperties>
</file>